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eastAsia="Times New Roman"/>
          <w:b/>
          <w:b/>
        </w:rPr>
      </w:pPr>
      <w:r>
        <w:rPr>
          <w:rFonts w:eastAsia="Times New Roman"/>
          <w:b/>
        </w:rPr>
        <w:t>Overweight and Obesity Prevalence among Public Servants in Nadowli district, Ghana, and associated risk factors: a cross-sectional study</w:t>
      </w:r>
    </w:p>
    <w:p>
      <w:pPr>
        <w:pStyle w:val="ListParagraph"/>
        <w:spacing w:lineRule="auto" w:line="240"/>
        <w:ind w:left="0" w:hanging="0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/>
      </w:pPr>
      <w:r>
        <w:rPr/>
        <w:t>Section A: Demographic characteristics/Background Information (please tick as appropriate)</w:t>
      </w:r>
    </w:p>
    <w:tbl>
      <w:tblPr>
        <w:tblW w:w="1026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3488"/>
        <w:gridCol w:w="4495"/>
        <w:gridCol w:w="1299"/>
      </w:tblGrid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UESTIONS &amp; FILTERS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DING CATEGORI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O TO</w:t>
            </w:r>
          </w:p>
        </w:tc>
      </w:tr>
      <w:tr>
        <w:trPr>
          <w:trHeight w:val="521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ch Institution/place do you work?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</w:t>
            </w:r>
            <w:r>
              <w:rPr/>
              <w:t>.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at is your profession?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</w:t>
            </w:r>
            <w:r>
              <w:rPr/>
              <w:t>.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89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old are you?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BE: how old were you at your last birthday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84455</wp:posOffset>
                      </wp:positionV>
                      <wp:extent cx="656590" cy="29210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6590" cy="2921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34"/>
                                  </w:tblGrid>
                                  <w:tr>
                                    <w:trPr>
                                      <w:trHeight w:val="450" w:hRule="atLeast"/>
                                    </w:trPr>
                                    <w:tc>
                                      <w:tcPr>
                                        <w:tcW w:w="10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1.7pt;height:23pt;mso-wrap-distance-left:9pt;mso-wrap-distance-right:9pt;mso-wrap-distance-top:0pt;mso-wrap-distance-bottom:0pt;margin-top:-6.65pt;mso-position-vertical-relative:text;margin-left:81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4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spondent’s Ag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73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at is your Sex?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……………………………….  [ 1  ]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emale………………….…………   [  2 ]</w:t>
              <w:softHyphen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45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hat is your </w:t>
            </w:r>
            <w:r>
              <w:rPr>
                <w:u w:val="single"/>
              </w:rPr>
              <w:t>current</w:t>
            </w:r>
            <w:r>
              <w:rPr/>
              <w:t xml:space="preserve"> marital status?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ving with partner………………… [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arried……...………………………[ 2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idowed……………………………[ 3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ivorced/separated…………………[ 4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ingle……………………….……… [ 5 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322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hich Religion do you associate yourself with? 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istianity ………………….………[ 1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Islam ………………………...………[ 2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raditional………………..………….[  3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 (specify)……………….……...[ 4  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728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ve you ever attended school?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………………….……….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…………..…………….…………[  2  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53340</wp:posOffset>
                      </wp:positionV>
                      <wp:extent cx="200025" cy="66675"/>
                      <wp:effectExtent l="13335" t="31750" r="18415" b="31115"/>
                      <wp:wrapNone/>
                      <wp:docPr id="2" name="Right Arrow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66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90"/>
                                </a:avLst>
                              </a:prstGeom>
                              <a:solidFill>
                                <a:srgbClr val="4f81bd"/>
                              </a:solidFill>
                              <a:ln w="2556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ID="Right Arrow 1" fillcolor="#4f81bd" stroked="t" o:allowincell="t" style="position:absolute;margin-left:-3.15pt;margin-top:4.2pt;width:15.7pt;height:5.2pt;mso-wrap-style:none;v-text-anchor:middle" type="_x0000_t13">
                      <v:fill o:detectmouseclick="t" type="solid" color2="#b07e42"/>
                      <v:stroke color="#243f60" weight="255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</w:rPr>
              <w:t>9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at is the highest level you attained?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………………….……..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iddle/JHS………………….....……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HS………………..………………. .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ertiary……………….……….…..... [  4  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/>
      </w:pPr>
      <w:r>
        <w:rPr/>
        <w:t>Section B: Knowledge of public servants on diet, health and disease.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3453"/>
        <w:gridCol w:w="4529"/>
        <w:gridCol w:w="1210"/>
      </w:tblGrid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UESTIONS &amp; FILTERS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DING CATEGORI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O TO</w:t>
            </w:r>
          </w:p>
        </w:tc>
      </w:tr>
      <w:tr>
        <w:trPr>
          <w:trHeight w:val="183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ch of these have an influence on weight gain?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ating high fat diets………………....[   1 ]  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Increased alcohol consumption ...….  [   2 ]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ack of physical activity….……….   [  3  ]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ack of appetite….…………….…… [  4  ]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ate night eating…………………..... [  5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 (specify)……………………..[   6 ]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your opinion, does alcohol consumption contribute to overweight &amp; obesity?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………………….……….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…………..…………….…………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on’t know...………………………..[   3 ]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your opinion does smoking contribute to overweight &amp; obesity?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………………….……….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…………..…………….…………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on’t know  ………………………...[  3   ]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268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hich of the following do you think are major health benefits of engaging in physical activity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992" w:leader="none"/>
              </w:tabs>
              <w:spacing w:lineRule="auto" w:line="240" w:before="0" w:after="0"/>
              <w:rPr/>
            </w:pPr>
            <w:r>
              <w:rPr/>
              <w:tab/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duce stress and improve general wellbeing............................................ .[ 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timulate weight loss……...………..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owers blood pressure…..…..………..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uilds up muscles and increase weight [  4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 )………………………[   5 ]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ch of these do you think are associated with low intake of fruits and vegetables?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tension………………………….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ome cancers.………..……………….[  3 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iabetes ………..………...………….[  4   ]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at type/kind of food in your opinion can make you obese?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hebabs and stews……………...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Kenkey and  fish………………...……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oft drinks …………………… ……...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....[   4  ]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 you have to eat in the day when do you think you will eat the most important meal?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ning …………..…………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fternoon....…………………….…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vening...…..…………………..……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t Sure………..…………………….[  4  ]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ch of these conditions do you think can result from obesity?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….………………...……….....[ 1 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ifficulty in breathing…...……….....  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ung Cancer………....…………….....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ection C: T</w:t>
      </w:r>
      <w:r>
        <w:rPr/>
        <w:t>o determine the distribution of Body Mass Index (BMI) among public servants in the Nadowli District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3690"/>
        <w:gridCol w:w="4244"/>
        <w:gridCol w:w="1257"/>
      </w:tblGrid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UESTIONS &amp; FILTER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DING CATEGORI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O TO</w:t>
            </w:r>
          </w:p>
        </w:tc>
      </w:tr>
      <w:tr>
        <w:trPr>
          <w:trHeight w:val="1115" w:hRule="atLeast"/>
        </w:trPr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uld you permit me to take your height and weight?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ight in c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9">
                      <wp:simplePos x="0" y="0"/>
                      <wp:positionH relativeFrom="page">
                        <wp:posOffset>2233295</wp:posOffset>
                      </wp:positionH>
                      <wp:positionV relativeFrom="paragraph">
                        <wp:posOffset>-299720</wp:posOffset>
                      </wp:positionV>
                      <wp:extent cx="628650" cy="577850"/>
                      <wp:effectExtent l="0" t="0" r="0" b="0"/>
                      <wp:wrapSquare wrapText="bothSides"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5778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990"/>
                                  </w:tblGrid>
                                  <w:tr>
                                    <w:trPr>
                                      <w:trHeight w:val="450" w:hRule="atLeast"/>
                                    </w:trPr>
                                    <w:tc>
                                      <w:tcPr>
                                        <w:tcW w:w="99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50" w:hRule="atLeast"/>
                                    </w:trPr>
                                    <w:tc>
                                      <w:tcPr>
                                        <w:tcW w:w="99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9.5pt;height:45.5pt;mso-wrap-distance-left:9pt;mso-wrap-distance-right:9pt;mso-wrap-distance-top:0pt;mso-wrap-distance-bottom:0pt;margin-top:-23.6pt;mso-position-vertical-relative:text;margin-left:175.8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0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eight in kg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y Mass Index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ight in kg/height in cm square</w:t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10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140970</wp:posOffset>
                      </wp:positionV>
                      <wp:extent cx="571500" cy="342900"/>
                      <wp:effectExtent l="0" t="0" r="0" b="0"/>
                      <wp:wrapSquare wrapText="bothSides"/>
                      <wp:docPr id="4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900"/>
                                  </w:tblGrid>
                                  <w:tr>
                                    <w:trPr>
                                      <w:trHeight w:val="530" w:hRule="atLeast"/>
                                    </w:trPr>
                                    <w:tc>
                                      <w:tcPr>
                                        <w:tcW w:w="9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5pt;height:27pt;mso-wrap-distance-left:9pt;mso-wrap-distance-right:0pt;mso-wrap-distance-top:0pt;mso-wrap-distance-bottom:0pt;margin-top:-11.1pt;mso-position-vertical-relative:text;margin-left:156.4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0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ListParagraph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  <w:t xml:space="preserve">Section D: Factors that predispose public servants to overweight and obesity 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3469"/>
        <w:gridCol w:w="4509"/>
        <w:gridCol w:w="1213"/>
      </w:tblGrid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UESTIONS &amp; FILTERS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DING CATEGORI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O TO</w:t>
            </w:r>
          </w:p>
        </w:tc>
      </w:tr>
      <w:tr>
        <w:trPr>
          <w:trHeight w:val="192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riefly describe your activities on a typical working day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k officer ………………………... [   1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 field worker ………………………[   2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 Driver …………………………….[   3 ] work involve standing and moving round…………………………………[  4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...[  5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223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an average working day how many hours do you spend doing these activities at work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-4 hours.…………………….……...[  1  ]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6 hours...………………….…………[  2  ]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ll day…………………….………   [  3  ]</w:t>
              <w:softHyphen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...……………….…  [ 4  ]</w:t>
              <w:softHyphen/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 you often skip breakfast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………………….……….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…………..…………….…………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ometimes………….…….…………[  3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 you usually eat at restaurants and canteens/ chop bars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………………….……….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…………..…………….…………[  2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53340</wp:posOffset>
                      </wp:positionV>
                      <wp:extent cx="200025" cy="66675"/>
                      <wp:effectExtent l="13335" t="31750" r="18415" b="31115"/>
                      <wp:wrapNone/>
                      <wp:docPr id="5" name="Right Arrow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66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90"/>
                                </a:avLst>
                              </a:prstGeom>
                              <a:solidFill>
                                <a:srgbClr val="4f81bd"/>
                              </a:solidFill>
                              <a:ln w="2556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Arrow 3" fillcolor="#4f81bd" stroked="t" o:allowincell="t" style="position:absolute;margin-left:-3.15pt;margin-top:4.2pt;width:15.7pt;height:5.2pt;mso-wrap-style:none;v-text-anchor:middle" type="_x0000_t13">
                      <v:fill o:detectmouseclick="t" type="solid" color2="#b07e42"/>
                      <v:stroke color="#243f60" weight="255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</w:rPr>
              <w:t>24 23</w:t>
            </w:r>
          </w:p>
        </w:tc>
      </w:tr>
      <w:tr>
        <w:trPr>
          <w:trHeight w:val="102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f yes, How many times in a week? 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nce in a week……..…….…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wice in a week……...……………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very day of the week…..…..………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..[   4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881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en do you usually take the last meal of the day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 5:30 pm……………..………........[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etween 6 and 7 pm………………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etween 7 and 8 pm………………...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.[  4 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ch of these transports do you often use to work and for other activities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y car……..................................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ublic transport………………...……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alking……………………………. .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otor bike…………………………. .[  4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...[   5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do you spend your leisure time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eaning the house ………………….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ardening……...……………..……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ading and watching TV…..………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rinking with friends………………. [  4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 (specify)………..……………..[ 96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often do you engage in this activity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eryday………………………..........[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ce in a week……………… ….…..[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wice in a week……………..…..…..[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..[  4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 you take alcoholic beverages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………………….……….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…………..…………….…………[  2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53340</wp:posOffset>
                      </wp:positionV>
                      <wp:extent cx="200025" cy="66675"/>
                      <wp:effectExtent l="13335" t="31750" r="18415" b="31115"/>
                      <wp:wrapNone/>
                      <wp:docPr id="6" name="Right Arrow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66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90"/>
                                </a:avLst>
                              </a:prstGeom>
                              <a:solidFill>
                                <a:srgbClr val="4f81bd"/>
                              </a:solidFill>
                              <a:ln w="2556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Arrow 4" fillcolor="#4f81bd" stroked="t" o:allowincell="t" style="position:absolute;margin-left:-3.15pt;margin-top:4.2pt;width:15.7pt;height:5.2pt;mso-wrap-style:none;v-text-anchor:middle" type="_x0000_t13">
                      <v:fill o:detectmouseclick="t" type="solid" color2="#b07e42"/>
                      <v:stroke color="#243f60" weight="255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</w:rPr>
              <w:t>292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 yes, on an average how many bottles of beer/tots of gin/calabashes of pito do you take in a day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ne a day……..…….…………..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wo or more in a day.……………..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specify...…..…..……………..[  3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 you smoke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………………….……….…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…………..…………….…………[  2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53340</wp:posOffset>
                      </wp:positionV>
                      <wp:extent cx="200025" cy="66675"/>
                      <wp:effectExtent l="13335" t="31750" r="18415" b="31115"/>
                      <wp:wrapNone/>
                      <wp:docPr id="7" name="Right Arrow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66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90"/>
                                </a:avLst>
                              </a:prstGeom>
                              <a:solidFill>
                                <a:srgbClr val="4f81bd"/>
                              </a:solidFill>
                              <a:ln w="2556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Arrow 5" fillcolor="#4f81bd" stroked="t" o:allowincell="t" style="position:absolute;margin-left:-3.15pt;margin-top:4.2pt;width:15.7pt;height:5.2pt;mso-wrap-style:none;v-text-anchor:middle" type="_x0000_t13">
                      <v:fill o:detectmouseclick="t" type="solid" color2="#b07e42"/>
                      <v:stroke color="#243f60" weight="255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</w:rPr>
              <w:t>313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 yes what do you smoke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ined cigarette...…..…….……...….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obacco in a pipe……..……...……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obacco wrapped in paper...…...........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Indian hemp…………………………[   4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ch of these conditions do you suffer from?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……..…….………............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ypertension……...………….........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ne…..…..............................………[  3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53340</wp:posOffset>
                      </wp:positionV>
                      <wp:extent cx="200025" cy="66675"/>
                      <wp:effectExtent l="13335" t="31750" r="18415" b="31115"/>
                      <wp:wrapNone/>
                      <wp:docPr id="8" name="Right Arrow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66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90"/>
                                </a:avLst>
                              </a:prstGeom>
                              <a:solidFill>
                                <a:srgbClr val="4f81bd"/>
                              </a:solidFill>
                              <a:ln w="2556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Arrow 7" fillcolor="#4f81bd" stroked="t" o:allowincell="t" style="position:absolute;margin-left:-3.15pt;margin-top:4.2pt;width:15.7pt;height:5.2pt;mso-wrap-style:none;v-text-anchor:middle" type="_x0000_t13">
                      <v:fill o:detectmouseclick="t" type="solid" color2="#b07e42"/>
                      <v:stroke color="#243f60" weight="255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b/>
              </w:rPr>
              <w:t xml:space="preserve">      </w:t>
            </w:r>
            <w:r>
              <w:rPr>
                <w:b/>
              </w:rPr>
              <w:t>3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53340</wp:posOffset>
                      </wp:positionV>
                      <wp:extent cx="200025" cy="66675"/>
                      <wp:effectExtent l="13335" t="31750" r="18415" b="31115"/>
                      <wp:wrapNone/>
                      <wp:docPr id="9" name="Right Arrow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666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90"/>
                                </a:avLst>
                              </a:prstGeom>
                              <a:solidFill>
                                <a:srgbClr val="4f81bd"/>
                              </a:solidFill>
                              <a:ln w="2556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Arrow 8" fillcolor="#4f81bd" stroked="t" o:allowincell="t" style="position:absolute;margin-left:-3.15pt;margin-top:4.2pt;width:15.7pt;height:5.2pt;mso-wrap-style:none;v-text-anchor:middle" type="_x0000_t13">
                      <v:fill o:detectmouseclick="t" type="solid" color2="#b07e42"/>
                      <v:stroke color="#243f60" weight="255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  <w:b/>
              </w:rPr>
              <w:t xml:space="preserve">      </w:t>
            </w:r>
            <w:r>
              <w:rPr>
                <w:b/>
              </w:rPr>
              <w:t>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 (1), When was the last time you checked your blood pressure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week ago……..…….…….......……[  1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 month ago……...……….....……....[  2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ore than a month…..…..……......…[  3 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ever checked…..…..…............……[  4  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 (2), When was the last time you checked your blood sugar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week ago……..…….……......…….[  1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 month ago……...………….....…....[  2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ore than a month…..…........………[  3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ever checked…..…..….............……[  4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>
          <w:trHeight w:val="1223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ow often do you do exercise 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ily ………………………………   [  1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wice in a week…………………….. [  2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hree times in a week………………..[  3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... [  4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at is the duration of exercise each time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 minutes each time ………………..[   1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 hour each time ……………………..[  2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etween 1 and 2 hours ………………[  3 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thers (specify)………………………[  4 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>
          <w:trHeight w:val="980" w:hRule="atLeast"/>
        </w:trPr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                                                             </w:t>
            </w:r>
            <w:r>
              <w:rPr>
                <w:b/>
                <w:lang w:val="en-US" w:eastAsia="en-US"/>
              </w:rPr>
              <w:t>Thank You – The End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0:17:00Z</dcterms:created>
  <dc:creator>MAGART</dc:creator>
  <dc:description/>
  <cp:keywords/>
  <dc:language>en-US</dc:language>
  <cp:lastModifiedBy>Microsoft Office User</cp:lastModifiedBy>
  <dcterms:modified xsi:type="dcterms:W3CDTF">2017-02-13T10:17:00Z</dcterms:modified>
  <cp:revision>2</cp:revision>
  <dc:subject/>
  <dc:title/>
</cp:coreProperties>
</file>